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38F42" w14:textId="69D38FA2" w:rsidR="00E56E86" w:rsidRPr="002C1E2A" w:rsidRDefault="002C1E2A" w:rsidP="002C1E2A">
      <w:pPr>
        <w:spacing w:before="120"/>
        <w:rPr>
          <w:bCs/>
          <w:sz w:val="24"/>
          <w:lang w:val="en-GB"/>
        </w:rPr>
      </w:pPr>
      <w:bookmarkStart w:id="0" w:name="_Hlk67318722"/>
      <w:r w:rsidRPr="002C1E2A">
        <w:rPr>
          <w:b/>
          <w:sz w:val="24"/>
          <w:lang w:val="en-GB"/>
        </w:rPr>
        <w:t>Figure S1.</w:t>
      </w:r>
      <w:r>
        <w:rPr>
          <w:bCs/>
          <w:sz w:val="24"/>
          <w:lang w:val="en-GB"/>
        </w:rPr>
        <w:t xml:space="preserve"> </w:t>
      </w:r>
      <w:r w:rsidR="00143DDB" w:rsidRPr="002C1E2A">
        <w:rPr>
          <w:bCs/>
          <w:sz w:val="24"/>
          <w:lang w:val="en-GB"/>
        </w:rPr>
        <w:t xml:space="preserve">PRISMA </w:t>
      </w:r>
      <w:r w:rsidRPr="002C1E2A">
        <w:rPr>
          <w:bCs/>
          <w:sz w:val="24"/>
          <w:lang w:val="en-GB"/>
        </w:rPr>
        <w:t>f</w:t>
      </w:r>
      <w:r w:rsidR="00143DDB" w:rsidRPr="002C1E2A">
        <w:rPr>
          <w:bCs/>
          <w:sz w:val="24"/>
          <w:lang w:val="en-GB"/>
        </w:rPr>
        <w:t xml:space="preserve">low </w:t>
      </w:r>
      <w:r w:rsidRPr="002C1E2A">
        <w:rPr>
          <w:bCs/>
          <w:sz w:val="24"/>
          <w:lang w:val="en-GB"/>
        </w:rPr>
        <w:t>d</w:t>
      </w:r>
      <w:r w:rsidR="00143DDB" w:rsidRPr="002C1E2A">
        <w:rPr>
          <w:bCs/>
          <w:sz w:val="24"/>
          <w:lang w:val="en-GB"/>
        </w:rPr>
        <w:t>iagram (Moher et al., 2009)</w:t>
      </w:r>
      <w:r w:rsidRPr="002C1E2A">
        <w:rPr>
          <w:bCs/>
          <w:sz w:val="24"/>
          <w:lang w:val="en-GB"/>
        </w:rPr>
        <w:t>.</w:t>
      </w:r>
    </w:p>
    <w:p w14:paraId="0ABBC19A" w14:textId="77777777" w:rsidR="00C543A3" w:rsidRDefault="004F48CC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5FFEF6A1" wp14:editId="5348557B">
                <wp:simplePos x="0" y="0"/>
                <wp:positionH relativeFrom="column">
                  <wp:posOffset>441325</wp:posOffset>
                </wp:positionH>
                <wp:positionV relativeFrom="paragraph">
                  <wp:posOffset>6180455</wp:posOffset>
                </wp:positionV>
                <wp:extent cx="2080895" cy="685800"/>
                <wp:effectExtent l="0" t="0" r="14605" b="19050"/>
                <wp:wrapNone/>
                <wp:docPr id="12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089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063C19" w14:textId="4B19DBB2" w:rsidR="007F41ED" w:rsidRDefault="007F41ED" w:rsidP="007F41E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E56E8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FEF6A1" id="Rectangle 31" o:spid="_x0000_s1026" style="position:absolute;margin-left:34.75pt;margin-top:486.65pt;width:163.85pt;height:54pt;z-index: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">
                <v:textbox inset=",7.2pt,,7.2pt">
                  <w:txbxContent>
                    <w:p w14:paraId="70063C19" w14:textId="4B19DBB2" w:rsidR="007F41ED" w:rsidRDefault="007F41ED" w:rsidP="007F41E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E56E86">
                        <w:rPr>
                          <w:rFonts w:ascii="Calibri" w:hAnsi="Calibri"/>
                          <w:sz w:val="22"/>
                          <w:szCs w:val="22"/>
                        </w:rPr>
                        <w:t>8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60128" behindDoc="0" locked="0" layoutInCell="1" allowOverlap="1" wp14:anchorId="1904251B" wp14:editId="4F1032FB">
                <wp:simplePos x="0" y="0"/>
                <wp:positionH relativeFrom="column">
                  <wp:posOffset>1613535</wp:posOffset>
                </wp:positionH>
                <wp:positionV relativeFrom="paragraph">
                  <wp:posOffset>4824095</wp:posOffset>
                </wp:positionV>
                <wp:extent cx="0" cy="255270"/>
                <wp:effectExtent l="76200" t="0" r="57150" b="4953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5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3339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2" o:spid="_x0000_s1026" type="#_x0000_t32" style="position:absolute;margin-left:127.05pt;margin-top:379.85pt;width:0;height:20.1pt;z-index:251760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821568" behindDoc="0" locked="0" layoutInCell="1" allowOverlap="1" wp14:anchorId="3B80AD89" wp14:editId="528E3F41">
                <wp:simplePos x="0" y="0"/>
                <wp:positionH relativeFrom="column">
                  <wp:posOffset>3175635</wp:posOffset>
                </wp:positionH>
                <wp:positionV relativeFrom="paragraph">
                  <wp:posOffset>4193540</wp:posOffset>
                </wp:positionV>
                <wp:extent cx="1714500" cy="712470"/>
                <wp:effectExtent l="0" t="0" r="19050" b="11430"/>
                <wp:wrapNone/>
                <wp:docPr id="22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2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AA0D6C" w14:textId="188CCFC0" w:rsidR="007F41ED" w:rsidRDefault="007F41ED" w:rsidP="007F41E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 by abstract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2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80AD89" id="Rectangle 36" o:spid="_x0000_s1027" style="position:absolute;margin-left:250.05pt;margin-top:330.2pt;width:135pt;height:56.1pt;z-index:25182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">
                <v:textbox inset=",7.2pt,,7.2pt">
                  <w:txbxContent>
                    <w:p w14:paraId="3EAA0D6C" w14:textId="188CCFC0" w:rsidR="007F41ED" w:rsidRDefault="007F41ED" w:rsidP="007F41E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 by abstract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72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361D7C54" wp14:editId="24376295">
                <wp:simplePos x="0" y="0"/>
                <wp:positionH relativeFrom="column">
                  <wp:posOffset>3185160</wp:posOffset>
                </wp:positionH>
                <wp:positionV relativeFrom="paragraph">
                  <wp:posOffset>3397250</wp:posOffset>
                </wp:positionV>
                <wp:extent cx="1714500" cy="571500"/>
                <wp:effectExtent l="0" t="0" r="19050" b="19050"/>
                <wp:wrapNone/>
                <wp:docPr id="20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98F2DB" w14:textId="51542D74" w:rsidR="007F41ED" w:rsidRDefault="007F41ED" w:rsidP="007F41E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 by title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B31A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4A144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5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1D7C54" id="Rectangle 28" o:spid="_x0000_s1028" style="position:absolute;margin-left:250.8pt;margin-top:267.5pt;width:135pt;height:4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">
                <v:textbox inset=",7.2pt,,7.2pt">
                  <w:txbxContent>
                    <w:p w14:paraId="3798F2DB" w14:textId="51542D74" w:rsidR="007F41ED" w:rsidRDefault="007F41ED" w:rsidP="007F41E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 by title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B31A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15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4A144C">
                        <w:rPr>
                          <w:rFonts w:ascii="Calibri" w:hAnsi="Calibri"/>
                          <w:sz w:val="22"/>
                          <w:szCs w:val="22"/>
                        </w:rPr>
                        <w:t>35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14368" behindDoc="0" locked="0" layoutInCell="1" allowOverlap="1" wp14:anchorId="7BCDAD37" wp14:editId="1C7B14F0">
                <wp:simplePos x="0" y="0"/>
                <wp:positionH relativeFrom="column">
                  <wp:posOffset>3169920</wp:posOffset>
                </wp:positionH>
                <wp:positionV relativeFrom="paragraph">
                  <wp:posOffset>2525395</wp:posOffset>
                </wp:positionV>
                <wp:extent cx="1714500" cy="571500"/>
                <wp:effectExtent l="0" t="0" r="19050" b="19050"/>
                <wp:wrapNone/>
                <wp:docPr id="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4C9C0" w14:textId="47E3387A" w:rsidR="00C74E76" w:rsidRDefault="007F41ED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uplicate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5E66A6"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4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CDAD37" id="Rectangle 12" o:spid="_x0000_s1029" style="position:absolute;margin-left:249.6pt;margin-top:198.85pt;width:135pt;height:45pt;z-index:25151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fiGJAIAAE8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">
                <v:textbox inset=",7.2pt,,7.2pt">
                  <w:txbxContent>
                    <w:p w14:paraId="6364C9C0" w14:textId="47E3387A" w:rsidR="00C74E76" w:rsidRDefault="007F41ED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uplicate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5E66A6"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54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86752" behindDoc="0" locked="0" layoutInCell="1" allowOverlap="1" wp14:anchorId="38DEFBB4" wp14:editId="5D6AEAED">
                <wp:simplePos x="0" y="0"/>
                <wp:positionH relativeFrom="column">
                  <wp:posOffset>2531745</wp:posOffset>
                </wp:positionH>
                <wp:positionV relativeFrom="paragraph">
                  <wp:posOffset>5401310</wp:posOffset>
                </wp:positionV>
                <wp:extent cx="628650" cy="0"/>
                <wp:effectExtent l="7620" t="57785" r="20955" b="56515"/>
                <wp:wrapNone/>
                <wp:docPr id="1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2D595" id="AutoShape 35" o:spid="_x0000_s1026" type="#_x0000_t32" style="position:absolute;margin-left:199.35pt;margin-top:425.3pt;width:49.5pt;height:0;z-index:251786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76512" behindDoc="0" locked="0" layoutInCell="1" allowOverlap="1" wp14:anchorId="69C36B53" wp14:editId="08F93835">
                <wp:simplePos x="0" y="0"/>
                <wp:positionH relativeFrom="column">
                  <wp:posOffset>1599565</wp:posOffset>
                </wp:positionH>
                <wp:positionV relativeFrom="paragraph">
                  <wp:posOffset>5780405</wp:posOffset>
                </wp:positionV>
                <wp:extent cx="0" cy="403860"/>
                <wp:effectExtent l="56515" t="8255" r="57785" b="16510"/>
                <wp:wrapNone/>
                <wp:docPr id="18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3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887CF" id="AutoShape 33" o:spid="_x0000_s1026" type="#_x0000_t32" style="position:absolute;margin-left:125.95pt;margin-top:455.15pt;width:0;height:31.8pt;z-index:251776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52256" behindDoc="0" locked="0" layoutInCell="1" allowOverlap="1" wp14:anchorId="5BEDEFB1" wp14:editId="52113A1B">
                <wp:simplePos x="0" y="0"/>
                <wp:positionH relativeFrom="column">
                  <wp:posOffset>1598930</wp:posOffset>
                </wp:positionH>
                <wp:positionV relativeFrom="paragraph">
                  <wp:posOffset>3099435</wp:posOffset>
                </wp:positionV>
                <wp:extent cx="635" cy="226060"/>
                <wp:effectExtent l="55245" t="10795" r="58420" b="20320"/>
                <wp:wrapNone/>
                <wp:docPr id="4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60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7D832D" id="AutoShape 18" o:spid="_x0000_s1026" type="#_x0000_t32" style="position:absolute;margin-left:125.9pt;margin-top:244.05pt;width:.05pt;height:17.8pt;z-index:2515522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873792" behindDoc="0" locked="0" layoutInCell="1" allowOverlap="1" wp14:anchorId="79EF11B8" wp14:editId="6387BFF8">
                <wp:simplePos x="0" y="0"/>
                <wp:positionH relativeFrom="column">
                  <wp:posOffset>1599565</wp:posOffset>
                </wp:positionH>
                <wp:positionV relativeFrom="paragraph">
                  <wp:posOffset>3917315</wp:posOffset>
                </wp:positionV>
                <wp:extent cx="0" cy="361950"/>
                <wp:effectExtent l="55880" t="12065" r="58420" b="16510"/>
                <wp:wrapNone/>
                <wp:docPr id="16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809C28" id="AutoShape 38" o:spid="_x0000_s1026" type="#_x0000_t32" style="position:absolute;margin-left:125.95pt;margin-top:308.45pt;width:0;height:28.5pt;z-index:251873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Gdu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69664" behindDoc="0" locked="0" layoutInCell="1" allowOverlap="1" wp14:anchorId="69DC7E4F" wp14:editId="4AE68825">
                <wp:simplePos x="0" y="0"/>
                <wp:positionH relativeFrom="column">
                  <wp:posOffset>2528570</wp:posOffset>
                </wp:positionH>
                <wp:positionV relativeFrom="paragraph">
                  <wp:posOffset>2792095</wp:posOffset>
                </wp:positionV>
                <wp:extent cx="650875" cy="0"/>
                <wp:effectExtent l="0" t="76200" r="15875" b="95250"/>
                <wp:wrapNone/>
                <wp:docPr id="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33E0AE" id="AutoShape 21" o:spid="_x0000_s1026" type="#_x0000_t32" style="position:absolute;margin-left:199.1pt;margin-top:219.85pt;width:51.25pt;height:0;z-index:2515696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05504" behindDoc="0" locked="0" layoutInCell="1" allowOverlap="1" wp14:anchorId="0901DF6B" wp14:editId="27E4B588">
                <wp:simplePos x="0" y="0"/>
                <wp:positionH relativeFrom="column">
                  <wp:posOffset>441325</wp:posOffset>
                </wp:positionH>
                <wp:positionV relativeFrom="paragraph">
                  <wp:posOffset>3321050</wp:posOffset>
                </wp:positionV>
                <wp:extent cx="2080895" cy="586740"/>
                <wp:effectExtent l="12700" t="6350" r="11430" b="6985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0895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66E3E" w14:textId="72FA7C7B" w:rsidR="007F41ED" w:rsidRDefault="007F41ED" w:rsidP="007F41E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for title re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8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01DF6B" id="Rectangle 27" o:spid="_x0000_s1030" style="position:absolute;margin-left:34.75pt;margin-top:261.5pt;width:163.85pt;height:46.2pt;z-index:2516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">
                <v:textbox inset=",7.2pt,,7.2pt">
                  <w:txbxContent>
                    <w:p w14:paraId="10B66E3E" w14:textId="72FA7C7B" w:rsidR="007F41ED" w:rsidRDefault="007F41ED" w:rsidP="007F41E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for title re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17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38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856384" behindDoc="0" locked="0" layoutInCell="1" allowOverlap="1" wp14:anchorId="0C14FBF3" wp14:editId="1C124F14">
                <wp:simplePos x="0" y="0"/>
                <wp:positionH relativeFrom="column">
                  <wp:posOffset>441325</wp:posOffset>
                </wp:positionH>
                <wp:positionV relativeFrom="paragraph">
                  <wp:posOffset>4281170</wp:posOffset>
                </wp:positionV>
                <wp:extent cx="2080895" cy="548640"/>
                <wp:effectExtent l="12700" t="13970" r="11430" b="8890"/>
                <wp:wrapNone/>
                <wp:docPr id="9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089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1C9B4" w14:textId="54CC8EC0" w:rsidR="007F41ED" w:rsidRDefault="007F41ED" w:rsidP="007F41E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for abstract re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2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14FBF3" id="Rectangle 37" o:spid="_x0000_s1031" style="position:absolute;margin-left:34.75pt;margin-top:337.1pt;width:163.85pt;height:43.2pt;z-index:25185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">
                <v:textbox inset=",7.2pt,,7.2pt">
                  <w:txbxContent>
                    <w:p w14:paraId="1A01C9B4" w14:textId="54CC8EC0" w:rsidR="007F41ED" w:rsidRDefault="007F41ED" w:rsidP="007F41E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for abstract re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02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942400" behindDoc="0" locked="0" layoutInCell="1" allowOverlap="1" wp14:anchorId="057075C8" wp14:editId="46632005">
                <wp:simplePos x="0" y="0"/>
                <wp:positionH relativeFrom="column">
                  <wp:posOffset>2521585</wp:posOffset>
                </wp:positionH>
                <wp:positionV relativeFrom="paragraph">
                  <wp:posOffset>3632200</wp:posOffset>
                </wp:positionV>
                <wp:extent cx="658495" cy="635"/>
                <wp:effectExtent l="6985" t="60325" r="20320" b="53340"/>
                <wp:wrapNone/>
                <wp:docPr id="10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49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12B2A8" id="AutoShape 40" o:spid="_x0000_s1026" type="#_x0000_t32" style="position:absolute;margin-left:198.55pt;margin-top:286pt;width:51.85pt;height:.05pt;z-index:2519424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63D039A7" wp14:editId="4640B3B4">
                <wp:simplePos x="0" y="0"/>
                <wp:positionH relativeFrom="column">
                  <wp:posOffset>441325</wp:posOffset>
                </wp:positionH>
                <wp:positionV relativeFrom="paragraph">
                  <wp:posOffset>5096510</wp:posOffset>
                </wp:positionV>
                <wp:extent cx="2080895" cy="685800"/>
                <wp:effectExtent l="12700" t="10160" r="11430" b="8890"/>
                <wp:wrapNone/>
                <wp:docPr id="1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089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7848B" w14:textId="77777777" w:rsidR="007F41ED" w:rsidRDefault="007F41ED" w:rsidP="007F41E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0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D039A7" id="Rectangle 29" o:spid="_x0000_s1032" style="position:absolute;margin-left:34.75pt;margin-top:401.3pt;width:163.85pt;height:54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">
                <v:textbox inset=",7.2pt,,7.2pt">
                  <w:txbxContent>
                    <w:p w14:paraId="1297848B" w14:textId="77777777" w:rsidR="007F41ED" w:rsidRDefault="007F41ED" w:rsidP="007F41E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30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907584" behindDoc="0" locked="0" layoutInCell="1" allowOverlap="1" wp14:anchorId="3B3AD9C8" wp14:editId="5BC19BE1">
                <wp:simplePos x="0" y="0"/>
                <wp:positionH relativeFrom="column">
                  <wp:posOffset>2521585</wp:posOffset>
                </wp:positionH>
                <wp:positionV relativeFrom="paragraph">
                  <wp:posOffset>4594225</wp:posOffset>
                </wp:positionV>
                <wp:extent cx="636905" cy="635"/>
                <wp:effectExtent l="6985" t="60325" r="22860" b="53340"/>
                <wp:wrapNone/>
                <wp:docPr id="13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69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9E132E" id="AutoShape 39" o:spid="_x0000_s1026" type="#_x0000_t32" style="position:absolute;margin-left:198.55pt;margin-top:361.75pt;width:50.15pt;height:.05pt;z-index:251907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440640" behindDoc="0" locked="0" layoutInCell="1" allowOverlap="1" wp14:anchorId="2D85F8DB" wp14:editId="07A8B58A">
                <wp:simplePos x="0" y="0"/>
                <wp:positionH relativeFrom="column">
                  <wp:posOffset>1599565</wp:posOffset>
                </wp:positionH>
                <wp:positionV relativeFrom="paragraph">
                  <wp:posOffset>2202815</wp:posOffset>
                </wp:positionV>
                <wp:extent cx="635" cy="322580"/>
                <wp:effectExtent l="56515" t="12065" r="57150" b="17780"/>
                <wp:wrapNone/>
                <wp:docPr id="1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25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EC635B" id="AutoShape 6" o:spid="_x0000_s1026" type="#_x0000_t32" style="position:absolute;margin-left:125.95pt;margin-top:173.45pt;width:.05pt;height:25.4pt;z-index:2514406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475456" behindDoc="0" locked="0" layoutInCell="1" allowOverlap="1" wp14:anchorId="6E4929A6" wp14:editId="07CFC031">
                <wp:simplePos x="0" y="0"/>
                <wp:positionH relativeFrom="column">
                  <wp:posOffset>441325</wp:posOffset>
                </wp:positionH>
                <wp:positionV relativeFrom="paragraph">
                  <wp:posOffset>2525395</wp:posOffset>
                </wp:positionV>
                <wp:extent cx="2058670" cy="571500"/>
                <wp:effectExtent l="12700" t="10795" r="5080" b="8255"/>
                <wp:wrapNone/>
                <wp:docPr id="1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867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1B531" w14:textId="468D3C8F" w:rsidR="00C74E76" w:rsidRDefault="007F41ED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otal number of records for title review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5E66A6"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39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4929A6" id="Rectangle 11" o:spid="_x0000_s1033" style="position:absolute;margin-left:34.75pt;margin-top:198.85pt;width:162.1pt;height:45pt;z-index:25147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">
                <v:textbox inset=",7.2pt,,7.2pt">
                  <w:txbxContent>
                    <w:p w14:paraId="6441B531" w14:textId="468D3C8F" w:rsidR="00C74E76" w:rsidRDefault="007F41ED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otal number of records for title review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5E66A6"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21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039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480CC715" wp14:editId="2D3E3BB5">
                <wp:simplePos x="0" y="0"/>
                <wp:positionH relativeFrom="column">
                  <wp:posOffset>3150870</wp:posOffset>
                </wp:positionH>
                <wp:positionV relativeFrom="paragraph">
                  <wp:posOffset>5058410</wp:posOffset>
                </wp:positionV>
                <wp:extent cx="1714500" cy="685800"/>
                <wp:effectExtent l="7620" t="10160" r="11430" b="8890"/>
                <wp:wrapNone/>
                <wp:docPr id="2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CDB43" w14:textId="77777777" w:rsidR="007F41ED" w:rsidRDefault="007F41ED" w:rsidP="007F41E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</w:t>
                            </w:r>
                            <w:r w:rsidR="00E56E8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0CC715" id="Rectangle 30" o:spid="_x0000_s1034" style="position:absolute;margin-left:248.1pt;margin-top:398.3pt;width:135pt;height:54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">
                <v:textbox inset=",7.2pt,,7.2pt">
                  <w:txbxContent>
                    <w:p w14:paraId="3A7CDB43" w14:textId="77777777" w:rsidR="007F41ED" w:rsidRDefault="007F41ED" w:rsidP="007F41E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>21</w:t>
                      </w:r>
                      <w:r w:rsidR="00E56E86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56E8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403776" behindDoc="0" locked="0" layoutInCell="1" allowOverlap="1" wp14:anchorId="478568BE" wp14:editId="641020A1">
                <wp:simplePos x="0" y="0"/>
                <wp:positionH relativeFrom="column">
                  <wp:posOffset>441325</wp:posOffset>
                </wp:positionH>
                <wp:positionV relativeFrom="paragraph">
                  <wp:posOffset>447040</wp:posOffset>
                </wp:positionV>
                <wp:extent cx="4424045" cy="1755775"/>
                <wp:effectExtent l="12700" t="8890" r="11430" b="6985"/>
                <wp:wrapNone/>
                <wp:docPr id="2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24045" cy="175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D40A50" w14:textId="33590780" w:rsidR="008F6158" w:rsidRDefault="008F6158" w:rsidP="00B67F4F">
                            <w:pP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F6158">
                              <w:rPr>
                                <w:rFonts w:ascii="Calibri" w:hAnsi="Calibri"/>
                                <w:b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International databases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1338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51338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29C94ED" w14:textId="79819343" w:rsidR="000F21C0" w:rsidRDefault="00B67F4F" w:rsidP="00B67F4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ProQuest</w:t>
                            </w: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463B2F"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4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ab/>
                            </w:r>
                            <w:r w:rsidR="00463B2F"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ab/>
                            </w:r>
                            <w:r w:rsidR="00DB32C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ab/>
                            </w: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EBSCO</w:t>
                            </w: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463B2F"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51338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34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14:paraId="0C0A173A" w14:textId="7AFB6267" w:rsidR="000F21C0" w:rsidRDefault="00B67F4F" w:rsidP="00B67F4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Web of Science 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463B2F"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45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pringerLink (</w:t>
                            </w:r>
                            <w:r w:rsidR="000F21C0"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1338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28)</w:t>
                            </w:r>
                          </w:p>
                          <w:p w14:paraId="7A29B85A" w14:textId="18FB0D5F" w:rsidR="00B67F4F" w:rsidRDefault="000F21C0" w:rsidP="00B67F4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AHL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17)</w:t>
                            </w:r>
                            <w:r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libri" w:hAnsi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ab/>
                            </w:r>
                            <w:r w:rsidR="00DB32CA">
                              <w:rPr>
                                <w:rFonts w:ascii="Calibri" w:hAnsi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ab/>
                            </w:r>
                            <w:r w:rsidR="00B67F4F"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ScienceDirect</w:t>
                            </w:r>
                            <w:r w:rsidR="00B67F4F" w:rsidRPr="00AE48B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463B2F"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463B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37)</w:t>
                            </w:r>
                          </w:p>
                          <w:p w14:paraId="2D923BF3" w14:textId="723CA40A" w:rsidR="000F21C0" w:rsidRDefault="000F21C0" w:rsidP="00B67F4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ochrane Library 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33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OPUS 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1338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31)</w:t>
                            </w:r>
                          </w:p>
                          <w:p w14:paraId="5E129871" w14:textId="1B6E0C1F" w:rsidR="00463B2F" w:rsidRDefault="000F21C0" w:rsidP="00B67F4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0F21C0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PubMed </w:t>
                            </w:r>
                            <w:r w:rsidRPr="000F21C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09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 w:rsidR="00DB32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sycINFO 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83)</w:t>
                            </w:r>
                          </w:p>
                          <w:p w14:paraId="0A6F059D" w14:textId="06E562B4" w:rsidR="000F21C0" w:rsidRDefault="000F21C0" w:rsidP="000F21C0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 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68)</w:t>
                            </w:r>
                          </w:p>
                          <w:p w14:paraId="6037145A" w14:textId="77777777" w:rsidR="008F6158" w:rsidRDefault="008F6158" w:rsidP="000F21C0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3C14A300" w14:textId="67D3B7BC" w:rsidR="008F6158" w:rsidRDefault="008F6158" w:rsidP="008F6158">
                            <w:pP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N</w:t>
                            </w:r>
                            <w:r w:rsidRPr="008F6158">
                              <w:rPr>
                                <w:rFonts w:ascii="Calibri" w:hAnsi="Calibri"/>
                                <w:b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ational databases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 w:rsidRPr="002C1E2A">
                              <w:rPr>
                                <w:rFonts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51338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3</w:t>
                            </w:r>
                            <w:r w:rsidR="009342D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51338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8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EBE1CD3" w14:textId="77777777" w:rsidR="008F6158" w:rsidRPr="00AE48BA" w:rsidRDefault="008F6158" w:rsidP="000F21C0">
                            <w:pP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 w14:paraId="5E64C515" w14:textId="77777777" w:rsidR="000F21C0" w:rsidRPr="00AE48BA" w:rsidRDefault="000F21C0" w:rsidP="00B67F4F">
                            <w:pPr>
                              <w:rPr>
                                <w:rFonts w:ascii="Calibri" w:hAnsi="Calibri"/>
                                <w:b/>
                                <w:color w:val="auto"/>
                                <w:sz w:val="16"/>
                                <w:szCs w:val="22"/>
                              </w:rPr>
                            </w:pPr>
                          </w:p>
                          <w:p w14:paraId="5AE9AF56" w14:textId="77777777" w:rsidR="00B67F4F" w:rsidRDefault="00B67F4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8568BE" id="Rectangle 2" o:spid="_x0000_s1035" style="position:absolute;margin-left:34.75pt;margin-top:35.2pt;width:348.35pt;height:138.25pt;z-index:25140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">
                <v:textbox inset=",7.2pt,,7.2pt">
                  <w:txbxContent>
                    <w:p w14:paraId="55D40A50" w14:textId="33590780" w:rsidR="008F6158" w:rsidRDefault="008F6158" w:rsidP="00B67F4F">
                      <w:pPr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 w:rsidRPr="008F6158">
                        <w:rPr>
                          <w:rFonts w:ascii="Calibri" w:hAnsi="Calibri"/>
                          <w:b/>
                          <w:color w:val="auto"/>
                          <w:sz w:val="22"/>
                          <w:szCs w:val="22"/>
                          <w:lang w:val="en-GB"/>
                        </w:rPr>
                        <w:t>International databases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1338C">
                        <w:rPr>
                          <w:rFonts w:ascii="Calibri" w:hAnsi="Calibri"/>
                          <w:sz w:val="22"/>
                          <w:szCs w:val="22"/>
                        </w:rPr>
                        <w:t>17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51338C">
                        <w:rPr>
                          <w:rFonts w:ascii="Calibri" w:hAnsi="Calibri"/>
                          <w:sz w:val="22"/>
                          <w:szCs w:val="22"/>
                        </w:rPr>
                        <w:t>15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429C94ED" w14:textId="79819343" w:rsidR="000F21C0" w:rsidRDefault="00B67F4F" w:rsidP="00B67F4F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-GB"/>
                        </w:rPr>
                        <w:t>ProQuest</w:t>
                      </w: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463B2F"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>274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ab/>
                      </w:r>
                      <w:r w:rsidR="00463B2F"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ab/>
                      </w:r>
                      <w:r w:rsidR="00DB32C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ab/>
                      </w: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-GB"/>
                        </w:rPr>
                        <w:t>EBSCO</w:t>
                      </w: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463B2F"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51338C">
                        <w:rPr>
                          <w:rFonts w:ascii="Calibri" w:hAnsi="Calibri"/>
                          <w:sz w:val="22"/>
                          <w:szCs w:val="22"/>
                        </w:rPr>
                        <w:t>734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</w:p>
                    <w:p w14:paraId="0C0A173A" w14:textId="7AFB6267" w:rsidR="000F21C0" w:rsidRDefault="00B67F4F" w:rsidP="00B67F4F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Web of Science 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463B2F"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>845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>SpringerLink (</w:t>
                      </w:r>
                      <w:r w:rsidR="000F21C0"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1338C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0F21C0">
                        <w:rPr>
                          <w:rFonts w:ascii="Calibri" w:hAnsi="Calibri"/>
                          <w:sz w:val="22"/>
                          <w:szCs w:val="22"/>
                        </w:rPr>
                        <w:t>728)</w:t>
                      </w:r>
                    </w:p>
                    <w:p w14:paraId="7A29B85A" w14:textId="18FB0D5F" w:rsidR="00B67F4F" w:rsidRDefault="000F21C0" w:rsidP="00B67F4F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INAHL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17)</w:t>
                      </w:r>
                      <w:r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color w:val="auto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Calibri" w:hAnsi="Calibri"/>
                          <w:b/>
                          <w:color w:val="auto"/>
                          <w:sz w:val="22"/>
                          <w:szCs w:val="22"/>
                        </w:rPr>
                        <w:tab/>
                      </w:r>
                      <w:r w:rsidR="00DB32CA">
                        <w:rPr>
                          <w:rFonts w:ascii="Calibri" w:hAnsi="Calibri"/>
                          <w:b/>
                          <w:color w:val="auto"/>
                          <w:sz w:val="22"/>
                          <w:szCs w:val="22"/>
                        </w:rPr>
                        <w:tab/>
                      </w:r>
                      <w:r w:rsidR="00B67F4F"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-GB"/>
                        </w:rPr>
                        <w:t>ScienceDirect</w:t>
                      </w:r>
                      <w:r w:rsidR="00B67F4F" w:rsidRPr="00AE48B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463B2F"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463B2F">
                        <w:rPr>
                          <w:rFonts w:ascii="Calibri" w:hAnsi="Calibri"/>
                          <w:sz w:val="22"/>
                          <w:szCs w:val="22"/>
                        </w:rPr>
                        <w:t>937)</w:t>
                      </w:r>
                    </w:p>
                    <w:p w14:paraId="2D923BF3" w14:textId="723CA40A" w:rsidR="000F21C0" w:rsidRDefault="000F21C0" w:rsidP="00B67F4F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ochrane Library 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33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OPUS 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1338C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031)</w:t>
                      </w:r>
                    </w:p>
                    <w:p w14:paraId="5E129871" w14:textId="1B6E0C1F" w:rsidR="00463B2F" w:rsidRDefault="000F21C0" w:rsidP="00B67F4F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0F21C0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PubMed </w:t>
                      </w:r>
                      <w:r w:rsidRPr="000F21C0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609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 w:rsidR="00DB32CA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sycINFO 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83)</w:t>
                      </w:r>
                    </w:p>
                    <w:p w14:paraId="0A6F059D" w14:textId="06E562B4" w:rsidR="000F21C0" w:rsidRDefault="000F21C0" w:rsidP="000F21C0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 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68)</w:t>
                      </w:r>
                    </w:p>
                    <w:p w14:paraId="6037145A" w14:textId="77777777" w:rsidR="008F6158" w:rsidRDefault="008F6158" w:rsidP="000F21C0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3C14A300" w14:textId="67D3B7BC" w:rsidR="008F6158" w:rsidRDefault="008F6158" w:rsidP="008F6158">
                      <w:pPr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hAnsi="Calibri"/>
                          <w:b/>
                          <w:color w:val="auto"/>
                          <w:sz w:val="22"/>
                          <w:szCs w:val="22"/>
                          <w:lang w:val="en-GB"/>
                        </w:rPr>
                        <w:t>N</w:t>
                      </w:r>
                      <w:r w:rsidRPr="008F6158">
                        <w:rPr>
                          <w:rFonts w:ascii="Calibri" w:hAnsi="Calibri"/>
                          <w:b/>
                          <w:color w:val="auto"/>
                          <w:sz w:val="22"/>
                          <w:szCs w:val="22"/>
                          <w:lang w:val="en-GB"/>
                        </w:rPr>
                        <w:t>ational databases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(</w:t>
                      </w:r>
                      <w:r w:rsidRPr="002C1E2A">
                        <w:rPr>
                          <w:rFonts w:ascii="Calibri" w:hAnsi="Calibri"/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 w:rsidR="0051338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3</w:t>
                      </w:r>
                      <w:r w:rsidR="009342D5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51338C">
                        <w:rPr>
                          <w:rFonts w:ascii="Calibri" w:hAnsi="Calibri"/>
                          <w:sz w:val="22"/>
                          <w:szCs w:val="22"/>
                        </w:rPr>
                        <w:t>88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7EBE1CD3" w14:textId="77777777" w:rsidR="008F6158" w:rsidRPr="00AE48BA" w:rsidRDefault="008F6158" w:rsidP="000F21C0">
                      <w:pP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</w:pPr>
                    </w:p>
                    <w:p w14:paraId="5E64C515" w14:textId="77777777" w:rsidR="000F21C0" w:rsidRPr="00AE48BA" w:rsidRDefault="000F21C0" w:rsidP="00B67F4F">
                      <w:pPr>
                        <w:rPr>
                          <w:rFonts w:ascii="Calibri" w:hAnsi="Calibri"/>
                          <w:b/>
                          <w:color w:val="auto"/>
                          <w:sz w:val="16"/>
                          <w:szCs w:val="22"/>
                        </w:rPr>
                      </w:pPr>
                    </w:p>
                    <w:p w14:paraId="5AE9AF56" w14:textId="77777777" w:rsidR="00B67F4F" w:rsidRDefault="00B67F4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End w:id="0"/>
    </w:p>
    <w:sectPr w:rsidR="00C543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7BB27" w14:textId="77777777" w:rsidR="00E97D71" w:rsidRDefault="00E97D71">
      <w:r>
        <w:separator/>
      </w:r>
    </w:p>
  </w:endnote>
  <w:endnote w:type="continuationSeparator" w:id="0">
    <w:p w14:paraId="1CA5CA12" w14:textId="77777777" w:rsidR="00E97D71" w:rsidRDefault="00E97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6074A" w14:textId="77777777" w:rsidR="00E97D71" w:rsidRDefault="00E97D71">
      <w:r>
        <w:separator/>
      </w:r>
    </w:p>
  </w:footnote>
  <w:footnote w:type="continuationSeparator" w:id="0">
    <w:p w14:paraId="2533060A" w14:textId="77777777" w:rsidR="00E97D71" w:rsidRDefault="00E97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E76"/>
    <w:rsid w:val="0002134D"/>
    <w:rsid w:val="00082C18"/>
    <w:rsid w:val="000B4592"/>
    <w:rsid w:val="000B7E47"/>
    <w:rsid w:val="000C3B95"/>
    <w:rsid w:val="000C4EDA"/>
    <w:rsid w:val="000C73AB"/>
    <w:rsid w:val="000F21C0"/>
    <w:rsid w:val="001124F6"/>
    <w:rsid w:val="00125AA0"/>
    <w:rsid w:val="00143DDB"/>
    <w:rsid w:val="001818A6"/>
    <w:rsid w:val="0024026A"/>
    <w:rsid w:val="00246708"/>
    <w:rsid w:val="002C1E2A"/>
    <w:rsid w:val="002E42AB"/>
    <w:rsid w:val="003263CA"/>
    <w:rsid w:val="0033267D"/>
    <w:rsid w:val="00342BE7"/>
    <w:rsid w:val="003738D2"/>
    <w:rsid w:val="003A33BD"/>
    <w:rsid w:val="003E65AA"/>
    <w:rsid w:val="003F033D"/>
    <w:rsid w:val="0042055E"/>
    <w:rsid w:val="00433438"/>
    <w:rsid w:val="00463B2F"/>
    <w:rsid w:val="00493EBE"/>
    <w:rsid w:val="00496805"/>
    <w:rsid w:val="004A144C"/>
    <w:rsid w:val="004C0346"/>
    <w:rsid w:val="004E1045"/>
    <w:rsid w:val="004E37CE"/>
    <w:rsid w:val="004F48CC"/>
    <w:rsid w:val="0051338C"/>
    <w:rsid w:val="00541CE1"/>
    <w:rsid w:val="0055347F"/>
    <w:rsid w:val="005621A3"/>
    <w:rsid w:val="005A0FF0"/>
    <w:rsid w:val="005A17BE"/>
    <w:rsid w:val="005A5C50"/>
    <w:rsid w:val="005B4FAA"/>
    <w:rsid w:val="005E6062"/>
    <w:rsid w:val="005E66A6"/>
    <w:rsid w:val="006076C6"/>
    <w:rsid w:val="00613C1B"/>
    <w:rsid w:val="00617F76"/>
    <w:rsid w:val="00656806"/>
    <w:rsid w:val="00663BC8"/>
    <w:rsid w:val="0067015D"/>
    <w:rsid w:val="006758B0"/>
    <w:rsid w:val="00680510"/>
    <w:rsid w:val="006D603A"/>
    <w:rsid w:val="006F014F"/>
    <w:rsid w:val="00722B83"/>
    <w:rsid w:val="00742263"/>
    <w:rsid w:val="00743754"/>
    <w:rsid w:val="00752F14"/>
    <w:rsid w:val="00775D28"/>
    <w:rsid w:val="007933D9"/>
    <w:rsid w:val="007D54F9"/>
    <w:rsid w:val="007F41ED"/>
    <w:rsid w:val="0080374D"/>
    <w:rsid w:val="00811CF7"/>
    <w:rsid w:val="00823C44"/>
    <w:rsid w:val="0085547B"/>
    <w:rsid w:val="008B372D"/>
    <w:rsid w:val="008D7742"/>
    <w:rsid w:val="008E59BA"/>
    <w:rsid w:val="008F1B21"/>
    <w:rsid w:val="008F2BBA"/>
    <w:rsid w:val="008F6158"/>
    <w:rsid w:val="00904A4C"/>
    <w:rsid w:val="009342D5"/>
    <w:rsid w:val="009675C8"/>
    <w:rsid w:val="009F47F2"/>
    <w:rsid w:val="009F489E"/>
    <w:rsid w:val="00A00284"/>
    <w:rsid w:val="00A07C5A"/>
    <w:rsid w:val="00A13C08"/>
    <w:rsid w:val="00A336FC"/>
    <w:rsid w:val="00A36F07"/>
    <w:rsid w:val="00A465ED"/>
    <w:rsid w:val="00A55E40"/>
    <w:rsid w:val="00AE48BA"/>
    <w:rsid w:val="00B31A2D"/>
    <w:rsid w:val="00B53C3D"/>
    <w:rsid w:val="00B63E5E"/>
    <w:rsid w:val="00B67F4F"/>
    <w:rsid w:val="00BB0839"/>
    <w:rsid w:val="00C01FDD"/>
    <w:rsid w:val="00C0265B"/>
    <w:rsid w:val="00C11E54"/>
    <w:rsid w:val="00C142F3"/>
    <w:rsid w:val="00C266FE"/>
    <w:rsid w:val="00C543A3"/>
    <w:rsid w:val="00C63328"/>
    <w:rsid w:val="00C6430F"/>
    <w:rsid w:val="00C74E76"/>
    <w:rsid w:val="00CB3624"/>
    <w:rsid w:val="00CD216D"/>
    <w:rsid w:val="00CE09D3"/>
    <w:rsid w:val="00CE0C1F"/>
    <w:rsid w:val="00D120BD"/>
    <w:rsid w:val="00D16DA6"/>
    <w:rsid w:val="00D366A0"/>
    <w:rsid w:val="00DB32CA"/>
    <w:rsid w:val="00DD0802"/>
    <w:rsid w:val="00DE53F4"/>
    <w:rsid w:val="00DF36FE"/>
    <w:rsid w:val="00E070CB"/>
    <w:rsid w:val="00E52A7A"/>
    <w:rsid w:val="00E56E86"/>
    <w:rsid w:val="00E818F0"/>
    <w:rsid w:val="00E97D71"/>
    <w:rsid w:val="00F64D50"/>
    <w:rsid w:val="00FC572D"/>
    <w:rsid w:val="00FD66EE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FE24B2"/>
  <w14:defaultImageDpi w14:val="300"/>
  <w15:docId w15:val="{F5BFF719-4B5C-42AC-B07B-87042B73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9342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342D5"/>
    <w:rPr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PRISMA 2009 Flow Diagram</vt:lpstr>
      <vt:lpstr>PRISMA 2009 Flow Diagram</vt:lpstr>
      <vt:lpstr>PRISMA 2009 Flow Diagram</vt:lpstr>
    </vt:vector>
  </TitlesOfParts>
  <Company>OHRI</Company>
  <LinksUpToDate>false</LinksUpToDate>
  <CharactersWithSpaces>72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Todd Lothery</cp:lastModifiedBy>
  <cp:revision>4</cp:revision>
  <dcterms:created xsi:type="dcterms:W3CDTF">2021-02-18T14:31:00Z</dcterms:created>
  <dcterms:modified xsi:type="dcterms:W3CDTF">2021-04-26T17:53:00Z</dcterms:modified>
</cp:coreProperties>
</file>